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B4F" w:rsidRDefault="00A037D6" w:rsidP="00656A28">
      <w:r>
        <w:rPr>
          <w:b/>
        </w:rPr>
        <w:t>S</w:t>
      </w:r>
      <w:r w:rsidR="00DC4890">
        <w:rPr>
          <w:b/>
        </w:rPr>
        <w:t>2</w:t>
      </w:r>
      <w:bookmarkStart w:id="0" w:name="_GoBack"/>
      <w:bookmarkEnd w:id="0"/>
      <w:r w:rsidR="00583B4F" w:rsidRPr="00583B4F">
        <w:rPr>
          <w:b/>
        </w:rPr>
        <w:t xml:space="preserve"> </w:t>
      </w:r>
      <w:r w:rsidR="009A0DE9">
        <w:rPr>
          <w:b/>
        </w:rPr>
        <w:t xml:space="preserve">Table </w:t>
      </w:r>
      <w:r w:rsidR="00582CC4">
        <w:rPr>
          <w:b/>
        </w:rPr>
        <w:t xml:space="preserve">Primers used. </w:t>
      </w:r>
      <w:r w:rsidR="00583B4F">
        <w:t xml:space="preserve">List of </w:t>
      </w:r>
      <w:r w:rsidR="00583B4F" w:rsidRPr="0071439A">
        <w:t>forward and reverse</w:t>
      </w:r>
      <w:r w:rsidR="00583B4F" w:rsidRPr="00880D7F">
        <w:t xml:space="preserve"> primers used for the validation and </w:t>
      </w:r>
      <w:r w:rsidR="00583B4F">
        <w:t>their expected product sizes.</w:t>
      </w:r>
    </w:p>
    <w:tbl>
      <w:tblPr>
        <w:tblStyle w:val="TableGrid"/>
        <w:tblpPr w:leftFromText="180" w:rightFromText="180" w:vertAnchor="page" w:horzAnchor="margin" w:tblpY="2356"/>
        <w:tblW w:w="9747" w:type="dxa"/>
        <w:tblLook w:val="04A0" w:firstRow="1" w:lastRow="0" w:firstColumn="1" w:lastColumn="0" w:noHBand="0" w:noVBand="1"/>
      </w:tblPr>
      <w:tblGrid>
        <w:gridCol w:w="1090"/>
        <w:gridCol w:w="2937"/>
        <w:gridCol w:w="3097"/>
        <w:gridCol w:w="1169"/>
        <w:gridCol w:w="1454"/>
      </w:tblGrid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Forward Primer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Reverse primer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Expected product size(bp) 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Annealing temperature used (˚C) 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1 </w:t>
            </w:r>
          </w:p>
        </w:tc>
        <w:tc>
          <w:tcPr>
            <w:tcW w:w="2937" w:type="dxa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TGCGGCCTTGGTGCTGACC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GCGCGCAACTTCTGCACTG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8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2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CGGTCGGGTTCACAGGGC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GCGGAATCGCTACCGCCAT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3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GGGCGGATTCGCACAGCAT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GCCTGGACGACGACTCGC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4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CAACAGAATGGCACGCGCA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GACAGCGATCTGACGTTGCGT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5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CGACATCGCCACCGTCTT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CCATCTGCGCTTTCGGTGC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6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TCCCTGAGGTCGGCAATCGT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TCGCTGGCGTTCGTTGAACC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7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GCATGACGGTCCAAGACGTG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GCGCTAGCTCGCCCTTGTC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8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TGTGCAGCGCGCGATTGAG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CGGGATGGTTTAAACGGTTGG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656A28" w:rsidTr="00656A28">
        <w:tc>
          <w:tcPr>
            <w:tcW w:w="1090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-9 </w:t>
            </w:r>
          </w:p>
        </w:tc>
        <w:tc>
          <w:tcPr>
            <w:tcW w:w="293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CGCCGCTTTCTCCTTCGC </w:t>
            </w:r>
          </w:p>
        </w:tc>
        <w:tc>
          <w:tcPr>
            <w:tcW w:w="3097" w:type="dxa"/>
            <w:vAlign w:val="bottom"/>
          </w:tcPr>
          <w:p w:rsidR="00656A28" w:rsidRDefault="00656A28" w:rsidP="00656A2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AGCGCGCACTTCTCGGGG </w:t>
            </w:r>
          </w:p>
        </w:tc>
        <w:tc>
          <w:tcPr>
            <w:tcW w:w="1169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454" w:type="dxa"/>
            <w:vAlign w:val="bottom"/>
          </w:tcPr>
          <w:p w:rsidR="00656A28" w:rsidRDefault="00656A28" w:rsidP="00656A28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</w:tbl>
    <w:p w:rsidR="00656A28" w:rsidRDefault="00656A28" w:rsidP="00583B4F">
      <w:pPr>
        <w:pStyle w:val="NoSpacing"/>
        <w:jc w:val="both"/>
      </w:pPr>
    </w:p>
    <w:p w:rsidR="00656A28" w:rsidRDefault="00656A28" w:rsidP="00583B4F">
      <w:pPr>
        <w:pStyle w:val="NoSpacing"/>
        <w:jc w:val="both"/>
      </w:pPr>
    </w:p>
    <w:p w:rsidR="00656A28" w:rsidRDefault="00656A28" w:rsidP="00583B4F">
      <w:pPr>
        <w:pStyle w:val="NoSpacing"/>
        <w:jc w:val="both"/>
      </w:pPr>
    </w:p>
    <w:p w:rsidR="00656A28" w:rsidRDefault="00656A28" w:rsidP="00583B4F">
      <w:pPr>
        <w:pStyle w:val="NoSpacing"/>
        <w:jc w:val="both"/>
      </w:pPr>
    </w:p>
    <w:sectPr w:rsidR="00656A28" w:rsidSect="00D30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B4F"/>
    <w:rsid w:val="000967DA"/>
    <w:rsid w:val="000B7967"/>
    <w:rsid w:val="001855E3"/>
    <w:rsid w:val="003B21DE"/>
    <w:rsid w:val="00582CC4"/>
    <w:rsid w:val="00583B4F"/>
    <w:rsid w:val="00656A28"/>
    <w:rsid w:val="007C28F9"/>
    <w:rsid w:val="009A0DE9"/>
    <w:rsid w:val="009B1A0B"/>
    <w:rsid w:val="00A037D6"/>
    <w:rsid w:val="00A840C1"/>
    <w:rsid w:val="00AE1CB7"/>
    <w:rsid w:val="00B85E9B"/>
    <w:rsid w:val="00BE2180"/>
    <w:rsid w:val="00C2443A"/>
    <w:rsid w:val="00C63D31"/>
    <w:rsid w:val="00CC5967"/>
    <w:rsid w:val="00D30182"/>
    <w:rsid w:val="00DC4890"/>
    <w:rsid w:val="00EE2A1D"/>
    <w:rsid w:val="00FB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83B4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83B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nita periwal</cp:lastModifiedBy>
  <cp:revision>3</cp:revision>
  <cp:lastPrinted>2014-04-11T06:53:00Z</cp:lastPrinted>
  <dcterms:created xsi:type="dcterms:W3CDTF">2015-03-05T11:15:00Z</dcterms:created>
  <dcterms:modified xsi:type="dcterms:W3CDTF">2015-03-10T07:34:00Z</dcterms:modified>
</cp:coreProperties>
</file>